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A6C" w:rsidRPr="00B9043C" w:rsidRDefault="00926A6C" w:rsidP="00B9043C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B9043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26564" w:rsidRPr="00B9043C">
        <w:rPr>
          <w:rFonts w:ascii="Times New Roman" w:hAnsi="Times New Roman" w:cs="Times New Roman"/>
          <w:b/>
          <w:sz w:val="24"/>
          <w:szCs w:val="24"/>
        </w:rPr>
        <w:t>Material</w:t>
      </w:r>
      <w:r w:rsidR="00B444FE">
        <w:rPr>
          <w:rFonts w:ascii="Times New Roman" w:hAnsi="Times New Roman" w:cs="Times New Roman"/>
          <w:b/>
          <w:sz w:val="24"/>
          <w:szCs w:val="24"/>
        </w:rPr>
        <w:t xml:space="preserve"> Table 4</w:t>
      </w:r>
      <w:bookmarkStart w:id="0" w:name="_GoBack"/>
      <w:bookmarkEnd w:id="0"/>
      <w:r w:rsidRPr="00B9043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Ind w:w="-72" w:type="dxa"/>
        <w:tblLook w:val="04A0" w:firstRow="1" w:lastRow="0" w:firstColumn="1" w:lastColumn="0" w:noHBand="0" w:noVBand="1"/>
      </w:tblPr>
      <w:tblGrid>
        <w:gridCol w:w="1244"/>
        <w:gridCol w:w="1176"/>
        <w:gridCol w:w="1272"/>
        <w:gridCol w:w="1272"/>
        <w:gridCol w:w="1272"/>
        <w:gridCol w:w="990"/>
        <w:gridCol w:w="990"/>
        <w:gridCol w:w="990"/>
        <w:gridCol w:w="1036"/>
        <w:gridCol w:w="1036"/>
        <w:gridCol w:w="1036"/>
      </w:tblGrid>
      <w:tr w:rsidR="005E61A3" w:rsidRPr="00B9043C" w:rsidTr="00F86BD4">
        <w:trPr>
          <w:trHeight w:val="152"/>
          <w:jc w:val="center"/>
        </w:trPr>
        <w:tc>
          <w:tcPr>
            <w:tcW w:w="0" w:type="auto"/>
            <w:gridSpan w:val="11"/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Ottobock</w:t>
            </w:r>
            <w:proofErr w:type="spellEnd"/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E90 Sprinter</w:t>
            </w:r>
          </w:p>
        </w:tc>
      </w:tr>
      <w:tr w:rsidR="005E61A3" w:rsidRPr="00B9043C" w:rsidTr="00F86BD4">
        <w:trPr>
          <w:trHeight w:val="616"/>
          <w:jc w:val="center"/>
        </w:trPr>
        <w:tc>
          <w:tcPr>
            <w:tcW w:w="0" w:type="auto"/>
            <w:vMerge w:val="restart"/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(Angle)</w:t>
            </w:r>
          </w:p>
        </w:tc>
        <w:tc>
          <w:tcPr>
            <w:tcW w:w="0" w:type="auto"/>
            <w:vMerge w:val="restart"/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Stiffness</w:t>
            </w:r>
          </w:p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Force=ah</w:t>
            </w:r>
            <w:r w:rsidRPr="00B904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+bh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Stiffness</w:t>
            </w:r>
          </w:p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Variability (SD)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5E61A3" w:rsidRPr="00B9043C" w:rsidRDefault="00E00536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</w:t>
            </w:r>
            <w:r w:rsidR="005E61A3"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Hysteresis</w:t>
            </w:r>
          </w:p>
          <w:p w:rsidR="005E61A3" w:rsidRPr="00B9043C" w:rsidRDefault="00E00536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Mean (SD</w:t>
            </w:r>
            <w:r w:rsidR="005E61A3"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25.0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8.0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25.0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8.0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25.0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8.0 cm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(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47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32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02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6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6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7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52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43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09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5.3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5.3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8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89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69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19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1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1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4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214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68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40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6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6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234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96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26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4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4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4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5 No S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231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 m/s</w:t>
            </w:r>
          </w:p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(2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90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9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90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9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85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9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8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8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8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02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97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94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6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6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7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23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17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15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8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8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39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49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22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1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10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46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42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27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5.1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5.1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5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6 m/s</w:t>
            </w:r>
          </w:p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(25°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78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0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79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0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77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9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7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7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7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86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84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82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8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03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97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98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9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9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3.6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17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12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07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4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1A3" w:rsidRPr="00B9043C" w:rsidTr="00F86BD4">
        <w:trPr>
          <w:trHeight w:val="210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22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33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5E61A3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117h</w:t>
            </w:r>
            <w:r w:rsidRPr="00B90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:rsidR="005E61A3" w:rsidRPr="00B9043C" w:rsidRDefault="00A23D1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:rsidR="005E61A3" w:rsidRPr="00B9043C" w:rsidRDefault="00F61CB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4.1 (</w:t>
            </w:r>
            <w:r w:rsidR="005E61A3" w:rsidRPr="00B904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B90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A2FE3" w:rsidRPr="00B9043C" w:rsidRDefault="00FA2FE3" w:rsidP="005E61A3">
      <w:pPr>
        <w:rPr>
          <w:sz w:val="24"/>
          <w:szCs w:val="24"/>
        </w:rPr>
      </w:pPr>
    </w:p>
    <w:sectPr w:rsidR="00FA2FE3" w:rsidRPr="00B9043C" w:rsidSect="005E61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E62"/>
    <w:rsid w:val="003F7FF0"/>
    <w:rsid w:val="005E61A3"/>
    <w:rsid w:val="00706E62"/>
    <w:rsid w:val="00726564"/>
    <w:rsid w:val="00735244"/>
    <w:rsid w:val="00785A87"/>
    <w:rsid w:val="00926A6C"/>
    <w:rsid w:val="00A23D13"/>
    <w:rsid w:val="00B444FE"/>
    <w:rsid w:val="00B9043C"/>
    <w:rsid w:val="00E00536"/>
    <w:rsid w:val="00F26E40"/>
    <w:rsid w:val="00F61CBB"/>
    <w:rsid w:val="00FA076D"/>
    <w:rsid w:val="00FA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E62"/>
  </w:style>
  <w:style w:type="table" w:styleId="TableGrid">
    <w:name w:val="Table Grid"/>
    <w:basedOn w:val="TableNormal"/>
    <w:uiPriority w:val="59"/>
    <w:rsid w:val="00706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E62"/>
  </w:style>
  <w:style w:type="table" w:styleId="TableGrid">
    <w:name w:val="Table Grid"/>
    <w:basedOn w:val="TableNormal"/>
    <w:uiPriority w:val="59"/>
    <w:rsid w:val="00706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</dc:creator>
  <cp:keywords/>
  <dc:description/>
  <cp:lastModifiedBy>Owen</cp:lastModifiedBy>
  <cp:revision>2</cp:revision>
  <dcterms:created xsi:type="dcterms:W3CDTF">2016-09-20T13:50:00Z</dcterms:created>
  <dcterms:modified xsi:type="dcterms:W3CDTF">2016-09-20T13:50:00Z</dcterms:modified>
</cp:coreProperties>
</file>